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ascii="Times New Roman" w:hAnsi="Times New Roman" w:cs="Times New Roman"/>
          <w:sz w:val="18"/>
          <w:szCs w:val="18"/>
        </w:rPr>
        <w:t>1. Missing number and percentage for variabl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938" w:tblpY="102"/>
        <w:tblW w:w="711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346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346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issing number (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648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Age (years)</w:t>
            </w:r>
          </w:p>
        </w:tc>
        <w:tc>
          <w:tcPr>
            <w:tcW w:w="3465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Male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Weight (kg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thnicity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 (0)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n site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VEF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.4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AP (mm Hg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4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aboratory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White blood cell</w:t>
            </w:r>
            <w:bookmarkEnd w:id="0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bookmarkStart w:id="1" w:name="OLE_LINK2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emoglobin</w:t>
            </w:r>
            <w:bookmarkEnd w:id="1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(g/dL)</w:t>
            </w:r>
            <w:bookmarkStart w:id="5" w:name="_GoBack"/>
            <w:bookmarkEnd w:id="5"/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pH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6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bookmarkStart w:id="2" w:name="OLE_LINK3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um potassium</w:t>
            </w:r>
            <w:bookmarkEnd w:id="2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(mmol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sodium (mmol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bicarbonate (mmol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chloride (mmol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lactate (mmol/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rum c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mg/d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Troponin T (ng/m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1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BNP (pg/mL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.3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rug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ACEI/ARB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Beta-blocker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bookmarkStart w:id="3" w:name="OLE_LINK5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asopressor</w:t>
            </w:r>
            <w:bookmarkEnd w:id="3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SOFA 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bookmarkStart w:id="4" w:name="OLE_LINK4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orbidities</w:t>
            </w:r>
            <w:bookmarkEnd w:id="4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oronary heart disease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Hypertension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OPD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KD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irrhosis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Diabetes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luid balance status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Fluid intake (ml/kg/24h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Fluid output (ml/kg/24h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Fluid balance (ml/kg/24h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linical Outcomes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In-hospital mortality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30-day mortality, n (%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ICU LOS (days)</w:t>
            </w:r>
          </w:p>
        </w:tc>
        <w:tc>
          <w:tcPr>
            <w:tcW w:w="3465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8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Hospital LOS (days)</w:t>
            </w:r>
          </w:p>
        </w:tc>
        <w:tc>
          <w:tcPr>
            <w:tcW w:w="346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ACEI, angiotensin-converting enzyme inhibitor; ARB, angiotensin receptor blocker; CKD, chronic kidney disease; COPD, chronic obstructive pulmonary disease; ICU, intensive care unit; LOS, length of stay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VEF, left ventricular ejection fraction; </w:t>
      </w:r>
      <w:r>
        <w:rPr>
          <w:rFonts w:ascii="Times New Roman" w:hAnsi="Times New Roman" w:cs="Times New Roman"/>
          <w:sz w:val="18"/>
          <w:szCs w:val="18"/>
        </w:rPr>
        <w:t xml:space="preserve">MAP, mean arterial pressure; </w:t>
      </w:r>
      <w:r>
        <w:rPr>
          <w:rFonts w:hint="eastAsia" w:ascii="Times New Roman" w:hAnsi="Times New Roman" w:cs="Times New Roman"/>
          <w:sz w:val="18"/>
          <w:szCs w:val="18"/>
        </w:rPr>
        <w:t xml:space="preserve">NT-proBNP, N-terminal pro-B-type natriuretic peptide; </w:t>
      </w:r>
      <w:r>
        <w:rPr>
          <w:rFonts w:ascii="Times New Roman" w:hAnsi="Times New Roman" w:cs="Times New Roman"/>
          <w:sz w:val="18"/>
          <w:szCs w:val="18"/>
        </w:rPr>
        <w:t>SOFA, sequential organ failure assessment.</w:t>
      </w:r>
    </w:p>
    <w:sectPr>
      <w:pgSz w:w="11906" w:h="16838"/>
      <w:pgMar w:top="1106" w:right="1800" w:bottom="1106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wNjg5NDY5MjY3YzViMWIxMGFiMDdmODRlYWNlNzIifQ=="/>
  </w:docVars>
  <w:rsids>
    <w:rsidRoot w:val="00A6109D"/>
    <w:rsid w:val="00043166"/>
    <w:rsid w:val="0046536E"/>
    <w:rsid w:val="00A6109D"/>
    <w:rsid w:val="00C50F8B"/>
    <w:rsid w:val="00D5403C"/>
    <w:rsid w:val="00F31D08"/>
    <w:rsid w:val="02C259CE"/>
    <w:rsid w:val="04853E96"/>
    <w:rsid w:val="0D065FC7"/>
    <w:rsid w:val="1284387D"/>
    <w:rsid w:val="13140B29"/>
    <w:rsid w:val="137E073D"/>
    <w:rsid w:val="15CF4947"/>
    <w:rsid w:val="17606C8A"/>
    <w:rsid w:val="17A30FBA"/>
    <w:rsid w:val="19EB3AA9"/>
    <w:rsid w:val="1B662116"/>
    <w:rsid w:val="1C462A86"/>
    <w:rsid w:val="1D662E46"/>
    <w:rsid w:val="1DF82A83"/>
    <w:rsid w:val="1E131961"/>
    <w:rsid w:val="24B927C2"/>
    <w:rsid w:val="25C036D8"/>
    <w:rsid w:val="27F861B6"/>
    <w:rsid w:val="307310A4"/>
    <w:rsid w:val="31396538"/>
    <w:rsid w:val="31A838B4"/>
    <w:rsid w:val="3308434C"/>
    <w:rsid w:val="35B5143D"/>
    <w:rsid w:val="35E822E0"/>
    <w:rsid w:val="388B5A54"/>
    <w:rsid w:val="39F10177"/>
    <w:rsid w:val="3A5D109C"/>
    <w:rsid w:val="3BFF75A6"/>
    <w:rsid w:val="40531A5F"/>
    <w:rsid w:val="40755F79"/>
    <w:rsid w:val="460E7373"/>
    <w:rsid w:val="4B3700BD"/>
    <w:rsid w:val="4D5B67E3"/>
    <w:rsid w:val="4D86716E"/>
    <w:rsid w:val="5C7B0ECD"/>
    <w:rsid w:val="5D173BD6"/>
    <w:rsid w:val="5E280D7B"/>
    <w:rsid w:val="61FB6D76"/>
    <w:rsid w:val="629E46C8"/>
    <w:rsid w:val="64E7758E"/>
    <w:rsid w:val="68F41567"/>
    <w:rsid w:val="695247E1"/>
    <w:rsid w:val="698C19DC"/>
    <w:rsid w:val="6E2E7E40"/>
    <w:rsid w:val="6EE32B66"/>
    <w:rsid w:val="71016AE9"/>
    <w:rsid w:val="763C4B0E"/>
    <w:rsid w:val="7F7E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8</Words>
  <Characters>1174</Characters>
  <Lines>9</Lines>
  <Paragraphs>2</Paragraphs>
  <TotalTime>0</TotalTime>
  <ScaleCrop>false</ScaleCrop>
  <LinksUpToDate>false</LinksUpToDate>
  <CharactersWithSpaces>135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6:06:00Z</dcterms:created>
  <dc:creator>Bufan Zhang</dc:creator>
  <cp:lastModifiedBy>张不凡</cp:lastModifiedBy>
  <dcterms:modified xsi:type="dcterms:W3CDTF">2022-09-29T06:18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4B3BA1FB3FA40B38FA96E2A309369FE</vt:lpwstr>
  </property>
</Properties>
</file>